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6E5" w:rsidRPr="007666E5" w:rsidRDefault="005200A0" w:rsidP="00443433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2 </w:t>
      </w:r>
      <w:r w:rsidR="008F2B49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8F2B49" w:rsidRPr="00191E4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666E5" w:rsidRPr="008F2B49">
        <w:rPr>
          <w:rFonts w:ascii="Times New Roman" w:hAnsi="Times New Roman"/>
          <w:b/>
          <w:sz w:val="24"/>
          <w:szCs w:val="24"/>
          <w:lang w:val="en-US"/>
        </w:rPr>
        <w:t xml:space="preserve">Gene expression of </w:t>
      </w:r>
      <w:proofErr w:type="spellStart"/>
      <w:r w:rsidR="007666E5" w:rsidRPr="008F2B49">
        <w:rPr>
          <w:rFonts w:ascii="Times New Roman" w:hAnsi="Times New Roman"/>
          <w:b/>
          <w:sz w:val="24"/>
          <w:szCs w:val="24"/>
          <w:lang w:val="en-US"/>
        </w:rPr>
        <w:t>Cyclin</w:t>
      </w:r>
      <w:proofErr w:type="spellEnd"/>
      <w:r w:rsidR="007666E5" w:rsidRPr="008F2B49">
        <w:rPr>
          <w:rFonts w:ascii="Times New Roman" w:hAnsi="Times New Roman"/>
          <w:b/>
          <w:sz w:val="24"/>
          <w:szCs w:val="24"/>
          <w:lang w:val="en-US"/>
        </w:rPr>
        <w:t xml:space="preserve"> T1 (Ccnt1), Gαq (</w:t>
      </w:r>
      <w:proofErr w:type="spellStart"/>
      <w:r w:rsidR="007666E5" w:rsidRPr="008F2B49">
        <w:rPr>
          <w:rFonts w:ascii="Times New Roman" w:hAnsi="Times New Roman"/>
          <w:b/>
          <w:sz w:val="24"/>
          <w:szCs w:val="24"/>
          <w:lang w:val="en-US"/>
        </w:rPr>
        <w:t>Gnaq</w:t>
      </w:r>
      <w:proofErr w:type="spellEnd"/>
      <w:r w:rsidR="007666E5" w:rsidRPr="008F2B49">
        <w:rPr>
          <w:rFonts w:ascii="Times New Roman" w:hAnsi="Times New Roman"/>
          <w:b/>
          <w:sz w:val="24"/>
          <w:szCs w:val="24"/>
          <w:lang w:val="en-US"/>
        </w:rPr>
        <w:t>) and Sca-1 (Ly6a) in Sca-1 cells d</w:t>
      </w:r>
      <w:r w:rsidR="00B96CE2" w:rsidRPr="008F2B49">
        <w:rPr>
          <w:rFonts w:ascii="Times New Roman" w:hAnsi="Times New Roman"/>
          <w:b/>
          <w:sz w:val="24"/>
          <w:szCs w:val="24"/>
          <w:lang w:val="en-US"/>
        </w:rPr>
        <w:t xml:space="preserve">erived from transgenic and </w:t>
      </w:r>
      <w:proofErr w:type="spellStart"/>
      <w:r w:rsidR="00B96CE2" w:rsidRPr="008F2B49">
        <w:rPr>
          <w:rFonts w:ascii="Times New Roman" w:hAnsi="Times New Roman"/>
          <w:b/>
          <w:sz w:val="24"/>
          <w:szCs w:val="24"/>
          <w:lang w:val="en-US"/>
        </w:rPr>
        <w:t>wild</w:t>
      </w:r>
      <w:r w:rsidR="007666E5" w:rsidRPr="008F2B49">
        <w:rPr>
          <w:rFonts w:ascii="Times New Roman" w:hAnsi="Times New Roman"/>
          <w:b/>
          <w:sz w:val="24"/>
          <w:szCs w:val="24"/>
          <w:lang w:val="en-US"/>
        </w:rPr>
        <w:t>type</w:t>
      </w:r>
      <w:proofErr w:type="spellEnd"/>
      <w:r w:rsidR="007666E5" w:rsidRPr="008F2B49">
        <w:rPr>
          <w:rFonts w:ascii="Times New Roman" w:hAnsi="Times New Roman"/>
          <w:b/>
          <w:sz w:val="24"/>
          <w:szCs w:val="24"/>
          <w:lang w:val="en-US"/>
        </w:rPr>
        <w:t xml:space="preserve"> control mice</w:t>
      </w:r>
    </w:p>
    <w:p w:rsidR="007666E5" w:rsidRDefault="007666E5" w:rsidP="00AE52E2">
      <w:pPr>
        <w:rPr>
          <w:rFonts w:ascii="Times New Roman" w:hAnsi="Times New Roman"/>
          <w:b/>
          <w:sz w:val="24"/>
          <w:szCs w:val="24"/>
          <w:lang w:val="en-US"/>
        </w:rPr>
      </w:pPr>
      <w:r w:rsidRPr="00191E42">
        <w:rPr>
          <w:rFonts w:ascii="Times New Roman" w:hAnsi="Times New Roman"/>
          <w:sz w:val="24"/>
          <w:szCs w:val="24"/>
          <w:lang w:val="en-US"/>
        </w:rPr>
        <w:t>No major difference in the expression of CyclinT1 (Ccnt1) or Gαq (</w:t>
      </w:r>
      <w:proofErr w:type="spellStart"/>
      <w:r w:rsidRPr="00191E42">
        <w:rPr>
          <w:rFonts w:ascii="Times New Roman" w:hAnsi="Times New Roman"/>
          <w:sz w:val="24"/>
          <w:szCs w:val="24"/>
          <w:lang w:val="en-US"/>
        </w:rPr>
        <w:t>Gnaq</w:t>
      </w:r>
      <w:proofErr w:type="spellEnd"/>
      <w:r w:rsidRPr="00191E42">
        <w:rPr>
          <w:rFonts w:ascii="Times New Roman" w:hAnsi="Times New Roman"/>
          <w:sz w:val="24"/>
          <w:szCs w:val="24"/>
          <w:lang w:val="en-US"/>
        </w:rPr>
        <w:t xml:space="preserve">) was observed in </w:t>
      </w:r>
      <w:proofErr w:type="spellStart"/>
      <w:r w:rsidRPr="00191E42">
        <w:rPr>
          <w:rFonts w:ascii="Times New Roman" w:hAnsi="Times New Roman"/>
          <w:sz w:val="24"/>
          <w:szCs w:val="24"/>
          <w:lang w:val="en-US"/>
        </w:rPr>
        <w:t>Cyc</w:t>
      </w:r>
      <w:proofErr w:type="spellEnd"/>
      <w:r w:rsidRPr="00191E42">
        <w:rPr>
          <w:rFonts w:ascii="Times New Roman" w:hAnsi="Times New Roman"/>
          <w:sz w:val="24"/>
          <w:szCs w:val="24"/>
          <w:lang w:val="en-US"/>
        </w:rPr>
        <w:t xml:space="preserve"> cells compared to </w:t>
      </w:r>
      <w:proofErr w:type="spellStart"/>
      <w:r w:rsidRPr="00191E42">
        <w:rPr>
          <w:rFonts w:ascii="Times New Roman" w:hAnsi="Times New Roman"/>
          <w:sz w:val="24"/>
          <w:szCs w:val="24"/>
          <w:lang w:val="en-US"/>
        </w:rPr>
        <w:t>Wt</w:t>
      </w:r>
      <w:proofErr w:type="spellEnd"/>
      <w:r w:rsidRPr="00191E42">
        <w:rPr>
          <w:rFonts w:ascii="Times New Roman" w:hAnsi="Times New Roman"/>
          <w:sz w:val="24"/>
          <w:szCs w:val="24"/>
          <w:lang w:val="en-US"/>
        </w:rPr>
        <w:t xml:space="preserve"> as a result of overexpression. However, one out of nine probes for </w:t>
      </w:r>
      <w:proofErr w:type="spellStart"/>
      <w:r w:rsidRPr="00191E42">
        <w:rPr>
          <w:rFonts w:ascii="Times New Roman" w:hAnsi="Times New Roman"/>
          <w:sz w:val="24"/>
          <w:szCs w:val="24"/>
          <w:lang w:val="en-US"/>
        </w:rPr>
        <w:t>Gnaq</w:t>
      </w:r>
      <w:proofErr w:type="spellEnd"/>
      <w:r w:rsidRPr="00191E42">
        <w:rPr>
          <w:rFonts w:ascii="Times New Roman" w:hAnsi="Times New Roman"/>
          <w:sz w:val="24"/>
          <w:szCs w:val="24"/>
          <w:lang w:val="en-US"/>
        </w:rPr>
        <w:t xml:space="preserve"> showed significant changes. Since for all the other eight probe sets no difference in expression was detected, this result was assumed to be valid for the whole gene transcript</w:t>
      </w:r>
      <w:r w:rsidRPr="007666E5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1273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963"/>
        <w:gridCol w:w="964"/>
        <w:gridCol w:w="963"/>
        <w:gridCol w:w="899"/>
        <w:gridCol w:w="885"/>
        <w:gridCol w:w="1222"/>
        <w:gridCol w:w="952"/>
        <w:gridCol w:w="952"/>
        <w:gridCol w:w="907"/>
        <w:gridCol w:w="1019"/>
        <w:gridCol w:w="1787"/>
      </w:tblGrid>
      <w:tr w:rsidR="00BE274B" w:rsidRPr="008F2B49" w:rsidTr="001D49FC">
        <w:trPr>
          <w:trHeight w:val="1229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6DA" w:rsidRPr="007C06DA" w:rsidRDefault="007C06DA" w:rsidP="007C06D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  <w:r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Cod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rimary </w:t>
            </w:r>
            <w:proofErr w:type="spellStart"/>
            <w:r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  <w:r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Name</w:t>
            </w:r>
          </w:p>
        </w:tc>
        <w:tc>
          <w:tcPr>
            <w:tcW w:w="3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Intensity</w:t>
            </w:r>
            <w:proofErr w:type="spellEnd"/>
            <w:r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Profile </w:t>
            </w:r>
            <w:proofErr w:type="spellStart"/>
            <w:r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6DA" w:rsidRPr="007C06DA" w:rsidRDefault="00BE274B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Fold c</w:t>
            </w:r>
            <w:r w:rsidR="007C06DA"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hange </w:t>
            </w:r>
            <w:proofErr w:type="spellStart"/>
            <w:r w:rsidR="007C06DA"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yc</w:t>
            </w:r>
            <w:proofErr w:type="spellEnd"/>
            <w:r w:rsidR="007C06DA"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/</w:t>
            </w:r>
            <w:proofErr w:type="spellStart"/>
            <w:r w:rsidR="007C06DA"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Wt</w:t>
            </w:r>
            <w:proofErr w:type="spellEnd"/>
            <w:r w:rsidR="007C06DA"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Ratio)</w:t>
            </w:r>
          </w:p>
        </w:tc>
        <w:tc>
          <w:tcPr>
            <w:tcW w:w="38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C06D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  <w:r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-value assuming presence of expression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C06DA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p</w:t>
            </w:r>
            <w:r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-value assuming ratios (</w:t>
            </w:r>
            <w:proofErr w:type="spellStart"/>
            <w:r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yc</w:t>
            </w:r>
            <w:proofErr w:type="spellEnd"/>
            <w:r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/ </w:t>
            </w:r>
            <w:proofErr w:type="spellStart"/>
            <w:r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Wt</w:t>
            </w:r>
            <w:proofErr w:type="spellEnd"/>
            <w:r w:rsidRPr="007C06D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) Regulated expression</w:t>
            </w:r>
          </w:p>
        </w:tc>
      </w:tr>
      <w:tr w:rsidR="00BE274B" w:rsidRPr="007C06DA" w:rsidTr="001D49FC">
        <w:trPr>
          <w:trHeight w:val="702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6DA" w:rsidRPr="007C06DA" w:rsidRDefault="007C06DA" w:rsidP="007C06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6DA" w:rsidRPr="00AD2D99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r w:rsidRPr="00AD2D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Cyc_BR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6DA" w:rsidRPr="00AD2D99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r w:rsidRPr="00AD2D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Cyc_BR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6DA" w:rsidRPr="00AD2D99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r w:rsidRPr="00AD2D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Wt_BR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6DA" w:rsidRPr="00AD2D99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r w:rsidRPr="00AD2D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Wt_BR2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6DA" w:rsidRPr="00AD2D99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6DA" w:rsidRPr="00AD2D99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r w:rsidRPr="00AD2D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Cyc_BR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6DA" w:rsidRPr="00AD2D99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r w:rsidRPr="00AD2D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Cyc_BR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6DA" w:rsidRPr="00AD2D99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r w:rsidRPr="00AD2D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Wt_BR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6DA" w:rsidRPr="00AD2D99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</w:pPr>
            <w:r w:rsidRPr="00AD2D9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de-DE"/>
              </w:rPr>
              <w:t>Wt_BR2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E274B" w:rsidRPr="007C06DA" w:rsidTr="001D49FC">
        <w:trPr>
          <w:trHeight w:val="31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50115_a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Gnaq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23,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92,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2,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,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9,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,092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,3782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,71E-09</w:t>
            </w:r>
          </w:p>
        </w:tc>
      </w:tr>
      <w:tr w:rsidR="00BE274B" w:rsidRPr="007C06DA" w:rsidTr="001D49FC">
        <w:trPr>
          <w:trHeight w:val="31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58159_a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Gnaq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5,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52,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15,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65,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1,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8,94E-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9,85E-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E274B" w:rsidRPr="007C06DA" w:rsidTr="001D49FC">
        <w:trPr>
          <w:trHeight w:val="31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55729_a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Gnaq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22,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10,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063,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344,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1,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E274B" w:rsidRPr="007C06DA" w:rsidTr="001D49FC">
        <w:trPr>
          <w:trHeight w:val="31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47593_x_a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Gnaq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51,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08,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50,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82,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1,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,45E-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,48E-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,87E-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,31E-4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E274B" w:rsidRPr="007C06DA" w:rsidTr="001D49FC">
        <w:trPr>
          <w:trHeight w:val="31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46688_a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Gnaq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7,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4,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8,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9,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1,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,021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,07E-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,43E-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,0000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E274B" w:rsidRPr="007C06DA" w:rsidTr="001D49FC">
        <w:trPr>
          <w:trHeight w:val="31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29559_a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Gnaq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59,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580,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173,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689,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1,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E274B" w:rsidRPr="007C06DA" w:rsidTr="001D49FC">
        <w:trPr>
          <w:trHeight w:val="31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28938_a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Gnaq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95,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42,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04,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64,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1,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E274B" w:rsidRPr="007C06DA" w:rsidTr="001D49FC">
        <w:trPr>
          <w:trHeight w:val="31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28939_s_a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Gnaq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696,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353,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979,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398,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1,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E274B" w:rsidRPr="007C06DA" w:rsidTr="001D49FC">
        <w:trPr>
          <w:trHeight w:val="31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28940_a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Gnaq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27,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68,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232,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00,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1,5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,89E-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,84E-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,48E-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8,13E-3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E274B" w:rsidRPr="007C06DA" w:rsidTr="001D49FC">
        <w:trPr>
          <w:trHeight w:val="31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19313_a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cnt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39,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56,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8,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70,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1,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,0190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,001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,0028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,0000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E274B" w:rsidRPr="007C06DA" w:rsidTr="001D49FC">
        <w:trPr>
          <w:trHeight w:val="31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56477_a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Ccnt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496,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926,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840,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086,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1,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E274B" w:rsidRPr="007C06DA" w:rsidTr="001D49FC">
        <w:trPr>
          <w:trHeight w:val="31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17185_a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Ly6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3368,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1587,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4050,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10561,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-1,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  <w:r w:rsidRPr="007C06D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6DA" w:rsidRPr="007C06DA" w:rsidRDefault="007C06DA" w:rsidP="007C06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AD2D99" w:rsidRDefault="00AD2D99" w:rsidP="007666E5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7E3762" w:rsidRPr="00E8718B" w:rsidRDefault="007666E5" w:rsidP="00443433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E8718B">
        <w:rPr>
          <w:rFonts w:ascii="Times New Roman" w:hAnsi="Times New Roman"/>
          <w:sz w:val="20"/>
          <w:szCs w:val="20"/>
          <w:lang w:val="en-US"/>
        </w:rPr>
        <w:t xml:space="preserve">Fold change was calculated based on the normalized mean intensities of </w:t>
      </w:r>
      <w:proofErr w:type="spellStart"/>
      <w:r w:rsidRPr="00E8718B">
        <w:rPr>
          <w:rFonts w:ascii="Times New Roman" w:hAnsi="Times New Roman"/>
          <w:sz w:val="20"/>
          <w:szCs w:val="20"/>
          <w:lang w:val="en-US"/>
        </w:rPr>
        <w:t>Cyc</w:t>
      </w:r>
      <w:proofErr w:type="spellEnd"/>
      <w:r w:rsidRPr="00E8718B">
        <w:rPr>
          <w:rFonts w:ascii="Times New Roman" w:hAnsi="Times New Roman"/>
          <w:sz w:val="20"/>
          <w:szCs w:val="20"/>
          <w:lang w:val="en-US"/>
        </w:rPr>
        <w:t xml:space="preserve"> vs </w:t>
      </w:r>
      <w:proofErr w:type="spellStart"/>
      <w:r w:rsidRPr="00E8718B">
        <w:rPr>
          <w:rFonts w:ascii="Times New Roman" w:hAnsi="Times New Roman"/>
          <w:sz w:val="20"/>
          <w:szCs w:val="20"/>
          <w:lang w:val="en-US"/>
        </w:rPr>
        <w:t>Wt</w:t>
      </w:r>
      <w:proofErr w:type="spellEnd"/>
      <w:r w:rsidRPr="00E8718B">
        <w:rPr>
          <w:rFonts w:ascii="Times New Roman" w:hAnsi="Times New Roman"/>
          <w:sz w:val="20"/>
          <w:szCs w:val="20"/>
          <w:lang w:val="en-US"/>
        </w:rPr>
        <w:t xml:space="preserve"> cells. P-value was derived using the ratio measurement and its associated error (Rosetta Resolver error model).</w:t>
      </w:r>
      <w:bookmarkStart w:id="0" w:name="_GoBack"/>
      <w:bookmarkEnd w:id="0"/>
    </w:p>
    <w:sectPr w:rsidR="007E3762" w:rsidRPr="00E8718B" w:rsidSect="007666E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D9E62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1A21DF"/>
    <w:multiLevelType w:val="hybridMultilevel"/>
    <w:tmpl w:val="41F4AC10"/>
    <w:lvl w:ilvl="0" w:tplc="59101F9A">
      <w:start w:val="1"/>
      <w:numFmt w:val="decimal"/>
      <w:lvlText w:val="%1."/>
      <w:lvlJc w:val="left"/>
      <w:pPr>
        <w:ind w:left="770" w:hanging="360"/>
      </w:pPr>
      <w:rPr>
        <w:rFonts w:ascii="Times New Roman" w:hAnsi="Times New Roman" w:hint="default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90" w:hanging="360"/>
      </w:pPr>
    </w:lvl>
    <w:lvl w:ilvl="2" w:tplc="0407001B" w:tentative="1">
      <w:start w:val="1"/>
      <w:numFmt w:val="lowerRoman"/>
      <w:lvlText w:val="%3."/>
      <w:lvlJc w:val="right"/>
      <w:pPr>
        <w:ind w:left="2210" w:hanging="180"/>
      </w:pPr>
    </w:lvl>
    <w:lvl w:ilvl="3" w:tplc="0407000F" w:tentative="1">
      <w:start w:val="1"/>
      <w:numFmt w:val="decimal"/>
      <w:lvlText w:val="%4."/>
      <w:lvlJc w:val="left"/>
      <w:pPr>
        <w:ind w:left="2930" w:hanging="360"/>
      </w:pPr>
    </w:lvl>
    <w:lvl w:ilvl="4" w:tplc="04070019" w:tentative="1">
      <w:start w:val="1"/>
      <w:numFmt w:val="lowerLetter"/>
      <w:lvlText w:val="%5."/>
      <w:lvlJc w:val="left"/>
      <w:pPr>
        <w:ind w:left="3650" w:hanging="360"/>
      </w:pPr>
    </w:lvl>
    <w:lvl w:ilvl="5" w:tplc="0407001B" w:tentative="1">
      <w:start w:val="1"/>
      <w:numFmt w:val="lowerRoman"/>
      <w:lvlText w:val="%6."/>
      <w:lvlJc w:val="right"/>
      <w:pPr>
        <w:ind w:left="4370" w:hanging="180"/>
      </w:pPr>
    </w:lvl>
    <w:lvl w:ilvl="6" w:tplc="0407000F" w:tentative="1">
      <w:start w:val="1"/>
      <w:numFmt w:val="decimal"/>
      <w:lvlText w:val="%7."/>
      <w:lvlJc w:val="left"/>
      <w:pPr>
        <w:ind w:left="5090" w:hanging="360"/>
      </w:pPr>
    </w:lvl>
    <w:lvl w:ilvl="7" w:tplc="04070019" w:tentative="1">
      <w:start w:val="1"/>
      <w:numFmt w:val="lowerLetter"/>
      <w:lvlText w:val="%8."/>
      <w:lvlJc w:val="left"/>
      <w:pPr>
        <w:ind w:left="5810" w:hanging="360"/>
      </w:pPr>
    </w:lvl>
    <w:lvl w:ilvl="8" w:tplc="0407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>
    <w:nsid w:val="2C7669CD"/>
    <w:multiLevelType w:val="hybridMultilevel"/>
    <w:tmpl w:val="51BC2B0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>
    <w:nsid w:val="3F722BC7"/>
    <w:multiLevelType w:val="hybridMultilevel"/>
    <w:tmpl w:val="659E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059C8"/>
    <w:rsid w:val="00052684"/>
    <w:rsid w:val="00081D1C"/>
    <w:rsid w:val="000B39E5"/>
    <w:rsid w:val="000B5356"/>
    <w:rsid w:val="00120781"/>
    <w:rsid w:val="001272D4"/>
    <w:rsid w:val="00142A3D"/>
    <w:rsid w:val="00191E42"/>
    <w:rsid w:val="001C32A9"/>
    <w:rsid w:val="001D49FC"/>
    <w:rsid w:val="002161B7"/>
    <w:rsid w:val="00226367"/>
    <w:rsid w:val="002C7199"/>
    <w:rsid w:val="002E0E21"/>
    <w:rsid w:val="00336EE6"/>
    <w:rsid w:val="00347968"/>
    <w:rsid w:val="0036085D"/>
    <w:rsid w:val="00372AED"/>
    <w:rsid w:val="00394C1F"/>
    <w:rsid w:val="003D5D98"/>
    <w:rsid w:val="00443433"/>
    <w:rsid w:val="00455519"/>
    <w:rsid w:val="00471DAB"/>
    <w:rsid w:val="004D17EC"/>
    <w:rsid w:val="00512A49"/>
    <w:rsid w:val="005200A0"/>
    <w:rsid w:val="005432C6"/>
    <w:rsid w:val="005A7D4D"/>
    <w:rsid w:val="006112EA"/>
    <w:rsid w:val="00641B0B"/>
    <w:rsid w:val="006666A5"/>
    <w:rsid w:val="0069699A"/>
    <w:rsid w:val="00700441"/>
    <w:rsid w:val="007666E5"/>
    <w:rsid w:val="00775295"/>
    <w:rsid w:val="00784742"/>
    <w:rsid w:val="007A6AE8"/>
    <w:rsid w:val="007C06DA"/>
    <w:rsid w:val="007D1AF3"/>
    <w:rsid w:val="007E3762"/>
    <w:rsid w:val="008059C8"/>
    <w:rsid w:val="00835D54"/>
    <w:rsid w:val="008753E1"/>
    <w:rsid w:val="008974AC"/>
    <w:rsid w:val="008D1BE8"/>
    <w:rsid w:val="008D48C3"/>
    <w:rsid w:val="008F2B49"/>
    <w:rsid w:val="00901F70"/>
    <w:rsid w:val="0098694B"/>
    <w:rsid w:val="009B27F6"/>
    <w:rsid w:val="009B5D68"/>
    <w:rsid w:val="009F2951"/>
    <w:rsid w:val="00A05D26"/>
    <w:rsid w:val="00A26391"/>
    <w:rsid w:val="00A816B3"/>
    <w:rsid w:val="00A92914"/>
    <w:rsid w:val="00AB4EDD"/>
    <w:rsid w:val="00AD1672"/>
    <w:rsid w:val="00AD2D99"/>
    <w:rsid w:val="00AE52E2"/>
    <w:rsid w:val="00B03521"/>
    <w:rsid w:val="00B762BD"/>
    <w:rsid w:val="00B8192C"/>
    <w:rsid w:val="00B86C2B"/>
    <w:rsid w:val="00B96CE2"/>
    <w:rsid w:val="00BC0F6E"/>
    <w:rsid w:val="00BE274B"/>
    <w:rsid w:val="00C14C38"/>
    <w:rsid w:val="00C63098"/>
    <w:rsid w:val="00CB1B7F"/>
    <w:rsid w:val="00CC1854"/>
    <w:rsid w:val="00CC54D3"/>
    <w:rsid w:val="00CD236C"/>
    <w:rsid w:val="00D25898"/>
    <w:rsid w:val="00D30BAB"/>
    <w:rsid w:val="00D474C9"/>
    <w:rsid w:val="00D57E91"/>
    <w:rsid w:val="00D93DEE"/>
    <w:rsid w:val="00DD05F7"/>
    <w:rsid w:val="00E23041"/>
    <w:rsid w:val="00E40FF4"/>
    <w:rsid w:val="00E8718B"/>
    <w:rsid w:val="00EB3E51"/>
    <w:rsid w:val="00ED35C5"/>
    <w:rsid w:val="00EE637E"/>
    <w:rsid w:val="00F158E4"/>
    <w:rsid w:val="00F54FE1"/>
    <w:rsid w:val="00F9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59C8"/>
    <w:pPr>
      <w:spacing w:after="200" w:line="276" w:lineRule="auto"/>
    </w:pPr>
    <w:rPr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5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8753E1"/>
    <w:rPr>
      <w:rFonts w:ascii="Tahoma" w:eastAsia="Calibri" w:hAnsi="Tahoma" w:cs="Tahoma"/>
      <w:sz w:val="16"/>
      <w:szCs w:val="16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7E3762"/>
    <w:rPr>
      <w:b/>
      <w:bCs/>
      <w:color w:val="4F81BD"/>
      <w:sz w:val="18"/>
      <w:szCs w:val="18"/>
      <w:lang w:val="en-US"/>
    </w:rPr>
  </w:style>
  <w:style w:type="character" w:customStyle="1" w:styleId="KopfzeileZchn">
    <w:name w:val="Kopfzeile Zchn"/>
    <w:link w:val="Kopfzeile"/>
    <w:uiPriority w:val="99"/>
    <w:semiHidden/>
    <w:rsid w:val="007E3762"/>
    <w:rPr>
      <w:lang w:val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7E37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semiHidden/>
    <w:rsid w:val="007E3762"/>
    <w:rPr>
      <w:lang w:val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7E3762"/>
    <w:pPr>
      <w:tabs>
        <w:tab w:val="center" w:pos="4703"/>
        <w:tab w:val="right" w:pos="9406"/>
      </w:tabs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191E42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25898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uiPriority w:val="99"/>
    <w:semiHidden/>
    <w:rsid w:val="00D25898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96CE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96CE2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96CE2"/>
    <w:rPr>
      <w:sz w:val="24"/>
      <w:szCs w:val="24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6CE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6CE2"/>
    <w:rPr>
      <w:b/>
      <w:bCs/>
      <w:sz w:val="24"/>
      <w:szCs w:val="24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7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er</dc:creator>
  <cp:lastModifiedBy>hammer</cp:lastModifiedBy>
  <cp:revision>4</cp:revision>
  <dcterms:created xsi:type="dcterms:W3CDTF">2015-02-12T09:34:00Z</dcterms:created>
  <dcterms:modified xsi:type="dcterms:W3CDTF">2015-02-12T09:35:00Z</dcterms:modified>
</cp:coreProperties>
</file>